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Taxonomic resolution of the 556 insect taxa included in the computer-aided identification tool (CAIT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730750" cy="4305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367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BibliographyCar">
    <w:name w:val="Bibliography Car"/>
    <w:qFormat/>
    <w:rPr>
      <w:lang w:val="en-GB"/>
    </w:rPr>
  </w:style>
  <w:style w:type="character" w:styleId="TextedebullesCar">
    <w:name w:val="Texte de bulles Car"/>
    <w:qFormat/>
    <w:rPr>
      <w:rFonts w:ascii="Tahoma" w:hAnsi="Tahoma" w:cs="Times New Roman"/>
      <w:sz w:val="16"/>
    </w:rPr>
  </w:style>
  <w:style w:type="character" w:styleId="LineNumbering">
    <w:name w:val="Line Number"/>
    <w:rPr>
      <w:rFonts w:cs="Times New Roman"/>
    </w:rPr>
  </w:style>
  <w:style w:type="character" w:styleId="Textedelespacerserv">
    <w:name w:val="Texte de l'espace réservé"/>
    <w:qFormat/>
    <w:rPr>
      <w:rFonts w:cs="Times New Roman"/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ibliographyCar1">
    <w:name w:val="Bibliography Car1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2">
    <w:name w:val="Bibliography Car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3">
    <w:name w:val="Bibliography Car3"/>
    <w:qFormat/>
    <w:rPr>
      <w:rFonts w:ascii="Times New Roman" w:hAnsi="Times New Roman" w:cs="Times New Roman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BibliographyCar4">
    <w:name w:val="Bibliography Car4"/>
    <w:qFormat/>
    <w:rPr>
      <w:sz w:val="22"/>
      <w:szCs w:val="22"/>
    </w:rPr>
  </w:style>
  <w:style w:type="character" w:styleId="BibliographyCar5">
    <w:name w:val="Bibliography Car5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6">
    <w:name w:val="Bibliography Car6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7">
    <w:name w:val="Bibliography Car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8">
    <w:name w:val="Bibliography Car8"/>
    <w:qFormat/>
    <w:rPr>
      <w:sz w:val="22"/>
      <w:szCs w:val="22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BibliographyCar9">
    <w:name w:val="Bibliography Car9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0">
    <w:name w:val="Bibliography Car10"/>
    <w:qFormat/>
    <w:rPr>
      <w:rFonts w:ascii="Times New Roman" w:hAnsi="Times New Roman" w:cs="Times New Roman"/>
      <w:sz w:val="24"/>
      <w:szCs w:val="24"/>
      <w:lang w:val="en-GB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BibliographyCar11">
    <w:name w:val="Bibliography Car11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2">
    <w:name w:val="Bibliography Car1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13">
    <w:name w:val="Bibliography Car13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4">
    <w:name w:val="Bibliography Car14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5">
    <w:name w:val="Bibliography Car15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6">
    <w:name w:val="Bibliography Car16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7">
    <w:name w:val="Bibliography Car1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18">
    <w:name w:val="Bibliography Car18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9">
    <w:name w:val="Bibliography Car19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1"/>
    <w:basedOn w:val="Normal"/>
    <w:qFormat/>
    <w:pPr>
      <w:spacing w:lineRule="auto" w:line="240" w:before="0" w:after="240"/>
      <w:ind w:left="720" w:hanging="720"/>
      <w:jc w:val="both"/>
    </w:pPr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ibliographie2">
    <w:name w:val="Bibliographie2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3">
    <w:name w:val="Bibliographie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4">
    <w:name w:val="Bibliographie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5">
    <w:name w:val="Bibliographie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Bibliographie6">
    <w:name w:val="Bibliographie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7">
    <w:name w:val="Bibliographie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8">
    <w:name w:val="Bibliographie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9">
    <w:name w:val="Bibliographie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Bibliographie10">
    <w:name w:val="Bibliographie1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1">
    <w:name w:val="Bibliographie11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ie12">
    <w:name w:val="Bibliographie12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3">
    <w:name w:val="Bibliographie1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14">
    <w:name w:val="Bibliographie1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5">
    <w:name w:val="Bibliographie1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6">
    <w:name w:val="Bibliographie1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7">
    <w:name w:val="Bibliographie1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8">
    <w:name w:val="Bibliographie1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19">
    <w:name w:val="Bibliographie1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20">
    <w:name w:val="Bibliographie2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7:50:00Z</dcterms:created>
  <dc:creator>Nicolas</dc:creator>
  <dc:description/>
  <cp:keywords/>
  <dc:language>en-US</dc:language>
  <cp:lastModifiedBy>Nicolas</cp:lastModifiedBy>
  <cp:lastPrinted>2012-08-03T17:09:00Z</cp:lastPrinted>
  <dcterms:modified xsi:type="dcterms:W3CDTF">2012-08-28T07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3"&gt;&lt;session id="CS0Wler2"/&gt;&lt;style id="http://www.zotero.org/styles/harvard1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